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0F224" w14:textId="05F59EE9" w:rsidR="00A91BDB" w:rsidRPr="00FC79D6" w:rsidRDefault="00867D18" w:rsidP="00A91BDB">
      <w:pPr>
        <w:spacing w:line="360" w:lineRule="auto"/>
        <w:contextualSpacing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1 </w:t>
      </w:r>
      <w:r w:rsidR="00A91BDB" w:rsidRPr="00FC79D6">
        <w:rPr>
          <w:rFonts w:ascii="Times New Roman" w:hAnsi="Times New Roman" w:hint="eastAsia"/>
          <w:b/>
          <w:bCs/>
          <w:sz w:val="24"/>
          <w:szCs w:val="24"/>
        </w:rPr>
        <w:t>T</w:t>
      </w:r>
      <w:r w:rsidR="00A91BDB" w:rsidRPr="00FC79D6">
        <w:rPr>
          <w:rFonts w:ascii="Times New Roman" w:hAnsi="Times New Roman"/>
          <w:b/>
          <w:bCs/>
          <w:sz w:val="24"/>
          <w:szCs w:val="24"/>
        </w:rPr>
        <w:t>able. Sequences of eight candidate reference genes.</w:t>
      </w:r>
    </w:p>
    <w:p w14:paraId="4765F943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&gt;Seq1 [Phaedon brassicae] Actin 1   MW509776</w:t>
      </w:r>
    </w:p>
    <w:p w14:paraId="2E18634C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ATGGATGGGAAATTACCAGCTTGTGTTATTGATGTAGGAACTGGCTACACAAAATTAGGGTTCGCCGCGAATAAAGAGCCTCAGTTCATCATCCCTTCAGCCATCGCTATCAAAGAAACTGCAAAAGTAGGTGACACAACTTCTAGAAGATTAAATAAAGGTGTGGAAGATTTAGATTTTTTCATTGGGGATGAAGCATTTGATGCTACTGGATATGCAATAAAATATCCAGTAAGACATGGCCTTGTTGAAGACTGGGACCTGATGGAAAAATTCCTTGAACAATGCATTTTCAAATACCTACGTGCTGAGCCAGAAGATCACTATTTCCTCTTAACAGAACCTCCATTGAACACCCCTGAAAATAGAGAGTATATAGCAGAAATAATGTTTGAATCCTTCAATGTCCCAGGGCTGTATATAGCAGTGCAAGCAGTGCTAGCTCTAGCTGCAAGTTGGGCTAGTAGAAGTATAGAGGAAAGAACACTAACAGGGATTGTTATAGATAGTGGAGATGGTGTTACTCATGTTATTCCTGTAGCAGAAGGTTATGTCATTGGTAGTTGCATAAAGCACATTCCAATTGCTGGTCGAAACATAACCTATTTCATCCAGTCCCTTCTGAGAGAACGTGAAATCGGAATTCCACCAGAACAATCCCTAGAAACTGCTAAAGCCATTAAGGAAAAATACTGCTATATCTGTCCAGACATAGCTAAGGAATTCGCCAAGTACGACAGCGATCCGGGCAAGTGGATGAAAAGGTACGACGGCTCGAATTCGGTGACTAAACAACCGTTCGCCGTCGATGTCGGCTACGAGCGCTTCCTCGGCCCGGAGATATTCTTCCATCCGGAGTTCTCCAACCCGGACTTTACCATTCCGCTCTCGCAGATCGTCGATGACGTCATCCAGAATTGCCCGATCGACGTGAGGCGCCCTTTGTACGACAACATCGTCCTTTCGGGGGGCTCCACCATGTTCAAGGACTTCAGCAGACGGCTGCAGAGGGATATTAAAAGGACGGTGGACGCCAGGCTGAAGCTCAGCGAGACTTTGGGAGGGGGGCGGTTGAAGCCAAAACCCATTGATGTTCAAGTAGTGTCTCATCATATGCAAAGGTATGCAGTTTGGTTTGGAGGAAGTATGCTGGCGTCAACGCCTGAATTTTACACCGTCTGTCACACAAAGGAAGATTATGAAGAATATGGTCCTAGCATCTGCAGGCACAATCCAGTATTTGGAACAATGACGTAA</w:t>
      </w:r>
    </w:p>
    <w:p w14:paraId="78A619EC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&gt;Seq2 [Phaedon brassicae] Actin 2  MW509777</w:t>
      </w:r>
    </w:p>
    <w:p w14:paraId="173D5F3C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ATGGATAGTCAAGGCAGAAAAGTTATAGTTTGTGATAACGGTACAGGTTTTGTCAAATGCGGATATGCTGGGAGTAATTTTCCTGCTCACATATTCCCTTCGATGGTCGGAAGACCAATTATTAGAGCTGTGAACAAGATAGGAGATATCGAGGTTAAGGATTTGATGGTTGGAGATGAAGCTTCTGCTTTGAGATCACTTCTGGAAGTCAACTATCCCATGGAGAATGGCGTGGTTCGAAATTGGGAGGACATGTGCCATGTGTGGGACTATACTTTCGGTCCTCAAAAAATGGATTTGAATCCCAGTGAAACCAAAATATTGTTGACTGAACCACCGATGAATCCTACAAAAAATCGGGAGAAGATGATCGAAGTTATGTTTGAGAAGTATGGATTTGCGGGTGCTTATGTTGCTATTCAGGCTGTGTTGACACTGTATGCTCAGGGACTGTTGTCTGGTGTCGTAGTGGATTCGGGAGACGGGGTGACCCACATCTGTCCAGTGTACGAGGAGTACGCTCTGCCACACCTCACCAGGAGATTGGACATCGCCGGCAGAGACATCACCCGGTACCTCATCAAGTTACTCTTGCTCAGAGGGTACGCTTTCAACCATTCCGCTGATTTCGAGACTGTTCGTATGATGAAAGAGAAACTGTGCTACATCGGATACGACGTGGAGACAGAGCAGCGGTTGGCCTTGGAAACGACCATCCTGGTGGAGCCCTATACGCTGCCCGACGGGCGCGTAATCAAAGTGGGCGGGGAGAGGTTCGAGGCGCCCGAGGCGCTCTTCCAGCCGCATCTGATCAACGTCGAGGGCCAGGGCATCGCCGAGTTGGTCTTCAATACGATACAGGCCGCCGACATCGACATGCGCTCGGAGCTGTACAAGCACATCGTGCTGTCTGGCGGCTCGACGATGTACCCGGGCCTGCCTTCGAGGCTCGAGCGGGAAATCAAACAGCTCTACTTGGAGCGCGTGCTCAAAAACGACATC</w:t>
      </w:r>
      <w:r w:rsidRPr="00FC79D6">
        <w:rPr>
          <w:rFonts w:ascii="Times New Roman" w:hAnsi="Times New Roman" w:cs="Times New Roman"/>
          <w:sz w:val="22"/>
          <w:szCs w:val="24"/>
        </w:rPr>
        <w:lastRenderedPageBreak/>
        <w:t>GAGAAGCTGAGCAAGTTCAAGATCCGGATCGAGGACCCGCCCAGGCGCAAGGACATGGTGTTCATAGGGGGCGCAGTATTGGCAGAAGTGATGAAGGATAGGGACGCCTTTTGGCTGTCAAAGCAAGAGTATGAAGAACAGGGGTTGAAGGTGCTGAAAAAGTTGGGCGCCAGGGTCGTTTGA</w:t>
      </w:r>
    </w:p>
    <w:p w14:paraId="287B34E0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&gt;Seq3 [Phaedon brassicae] alpha-tubulin MW509778</w:t>
      </w:r>
    </w:p>
    <w:p w14:paraId="19A83212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ATGCGTGAATGCATCTCCGTACACGTCGGCCAGGCCGGAGTCCAGATCGGCAACGCCTGCTGGGAGCTCTATTGCCTCGAGCACGGCATCCAGCCCGACGGACAGATGCCCTCCGACAAGACGGTGGGCGGCGGCGACGACAGCTTCAACACCTTCTTCAGCGAGACGGGGGCGGGCAAGCACGTACCGAGGGCGGTCTTCGTCGATTTGGAGCCGACGGTGGTAGACGAAGTGAGGACAGGGACCTACAGACAATTGTTCCATCCCGAACAGCTGATCACTGGCAAGGAAGATGCTGCTAACAACTATGCTAGGGGACACTACACCATTGGAAAGGAGATCGTGGATTTGGTTTTGGACAGGATCAGGAAGCTCGCTGACCAGTGCACTGGACTACAAGGTTTCCTGATCTTCCACTCGTTCGGCGGCGGTACCGGCTCCGGCTTCACCTCGCTGCTGATGGAGCGCCTCTCCGTCGACTACGGCAAGAAGTCGAAGCTCGAGTTCGCCATCTACCCGGCCCCGCAGGTGTCCACGGCCGTCGTGGAGCCCTACAACTCCATCCTGACCACGCACACCACTTTGGAGCATTCGGACTGCGCCTTCATGGTCGACAACGAGGCTATTTACGATATTTGCAGGAGGAATTTGGACATCGAGAGGCCCACTTACACCAACTTGAACAGGCTTATTGGACAAATCGTGTCTTCCATCACTGCTTCTCTGCGTTTCGACGGAGCCCTCAACGTGGACCTCACCGAGTTCCAGACCAACTTGGTGCCGTACCCCCGTATCCACTTCCCGCTGGTGACTTACGCCCCCGTCATTTCTGCCGAAAAGGCGTATCACGAGCAACTTTCGGTGGCCGAGATCACCAACGCCTGCTTCGAGCCGGCCAATCAGATGGTGAAATGCGACCCGAGACACGGCAAGTACATGGCTTGCTGCATGTTGTACAGGGGGGACGTGGTGCCCAAGGACGTGAACGCGGCCATCGCTACGATCAAGACCAAGAGGACCATTCAGTTTGTGGACTGGTGTCCCACCGGATTCAAGGTCGGTATCAACTACCAACCACCCACCGTGGTGCCCGGCGGCGATCTCGCTAAAGTCCAGCGCGCCGTCTGCATGTTGTCCAACACCACCGCCATCGCCGAGGCTTGGGCGCGCCTCGACCACAAGTTCGACCTCATGTACGCCAAGAGGGCGTTCGTGCACTGGTACGTCGGTGAGGGCATGGAGGAGGGCGAGTTCTCCGAGGCCAGAGAGGATTTGGCCGCTCTCGAGAAGGATTACGAAGAGGTCGGCATGGATTCCGGAGAAGGCGAAGGAGAGGGAGCTGAAGAATACTAG</w:t>
      </w:r>
    </w:p>
    <w:p w14:paraId="649594F5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&gt;Seq4 [Phaedon brassicae] elongation factor 1 alpha MW509779</w:t>
      </w:r>
    </w:p>
    <w:p w14:paraId="59807297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ATGGGTAAAGAAAAGGTTCACATTAACATTGTCGTCATCGGTCACGTAGATTCTGGTAAATCTACTACTACTGGACACTTGATCTACAAATGTGGTGGTATTGACAAACGTACCATCGAAAAATTCGAGAAGGAAGCCCAGGAAATGGGAAAAGGTTCCTTCAAGTATGCATGGGTACTTGACAAACTGAAGGCTGAACGTGAACGTGGTATCACCATCGATATTGCCCTATGGAAGTTTGAAACTGCCAAGTACTATGTTACTATCATTGATGCCCCTGGACACAGAGATTTCATCAAGAACATGATCACTGGTACATCGCAGGCCGATTGTGCTGTACTTATTGTTGCTGCTGGTACTGGTGAATTCGAAGCTGGTATCTCCAAAGACGGACAGACCCGTGAGCATGCTCTTCTTGCTTTCACCCTTGGAGTAAAACAACTTATTGTCGGTGTCAACAAAATGGACTCCACTGAACCACCATACAGTGAATCCCGTTTTGAGGAAATTAAGAAGGAAGTATCCTCTTACATCAAGAAGATCGGTTACAACCCAGCTGCTGTTGCTTTTGTGCCAATTTCCGGATGGCATGGAGACAACATGTTGGAATCATCTGCCAAGATGCCATGGTTCAAGGGATGGGCTGTTGAACGTAAAGAAGGAAAGGCCAATGGTAACTGCTTGATTGAAGCTCTAGATGCCATCCTCCCGCCTTCCCGTCCAACTG</w:t>
      </w:r>
      <w:r w:rsidRPr="00FC79D6">
        <w:rPr>
          <w:rFonts w:ascii="Times New Roman" w:hAnsi="Times New Roman" w:cs="Times New Roman"/>
          <w:sz w:val="22"/>
          <w:szCs w:val="24"/>
        </w:rPr>
        <w:lastRenderedPageBreak/>
        <w:t>AGAAGCCTCTGCGTCTTCCACTCCAGGATGTCTACAAAATTGGAGGTATTGGAACAGTACCAGTAGGTCGTGTGGAAACTGGTGTGCTGAAGCCCGGTATGGTTGTGGTCTTCGCCCCAGCCAACATCACCACTGAAGTGAAATCCGTGGAGATGCACCACGAAGCTCTCCAGGAAGCCGTACCCGGAGACAACGTCGGTTTCAACGTCAAGAACGTCTCCGTCAAGGAATTGCGTCGTGGGTACGTAGCCGGAGACACCAAAGCCAGCCCTCCCAAGGGGGCCACCGACTTCAACGCCCAAGTCATCGTCCTGAACCACCCTGGTCAGATCTCCAACGGATACACGCCTGTGTTGGATTGTCACACTGCCCACATTGCCTGCAAATTCGCTGAAATCAAGGAGAAGGTCGACCGTCGATCGGGAAAGACGACTGAAGAAAACCCCAAAGCCATCAAGTCCGGAGACGCCGCCATTGTCAACTTGGTCCCCACTAAGCCAATGTGTGTGGAATCCTTCCAGGAGTTCCCCCCTCTGGGAAGGTTCGCTGTCCGTGACATGAGGCAAACCGTTGCCGTAGGAGTCATCAAGAGTGTCAACTTCAAGGACCCCACTGCCGGAAAGGTCACAAAAGCTGCCGAGAAAGCACAGAAGAAGAAATAG</w:t>
      </w:r>
    </w:p>
    <w:p w14:paraId="2FB8E0CD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</w:p>
    <w:p w14:paraId="6294D90F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&gt;Seq5 [Phaedon brassicae] glyceraldehyde-3-phosphate dehydrogenase  MW509780</w:t>
      </w:r>
    </w:p>
    <w:p w14:paraId="03580452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ATGGTGAAAATGGGAATAAACGGTTTCGGGCGCATCGGGCGTCTGGTGCTGCGCGCAGCTCTCGAGCGCGGCGTGGAGGTGGTGGCCGTCAACGACCCCTTCCTCAACGTCGAGTACATGGTGTACCTGTTCAAGTACGACTCGACGCACGGGCGGTACAAGGGCTGCGTGGCCGCCGACGGCAACAACCTGGTCGTCAACGGGGTCAAGATCGCCGTGTACTCCGAGAAGGACCCTAAGCAAATCCCATGGGGTAAACATGGTGCCGACTACGTAGTCGAATCCACCGGTGTATTCACCACCATTGAGAAGGCTTCCGCCCATTTGGATGGAGGCGCCAAGAAAGTCATCATTTCTGCCCCATCTGCTGACGCTCCAATGTATGTCGTCGGTGTCAATCTTGATGCTTACAACCCATCTGATAAGGTAATCTCGAACGCCTCGTGCACCACCAACTGCCTGGCCCCGCTCGCCAAGGTCATCCACGACAACTTCGAGATCGTCGAAGGCCTGATGACGACCGTCCATGCGACCACCGCCACCCAGAAGACTGTCGACGGTCCTTCGGGCAAGCTGTGGCGCGACGGGCGCGGCGCCGGCCAGAACATCATCCCGGCGTCGACGGGCGCCGCCAAGGCCGTCACCAAGGTCATCCCCTCTCTTGTCGGCAAACTCACCGGTATGGCCTTCCGTGTGCCGGTCGCCAACGTGTCCGTGGTTGACTTGACCGTCCGCCTGGGCAAACCGGCCTCTTACGACGAGATCAAAAACAAGATCAAGGAGGCTTCGGAGGGCCCTCTGAAGGGTATCCTCGGCTACACCGAGGACGCCGTCGTCTCGTCCGATTTCATCGGGGACACCCATTCTTCCGTCTTCGATGCCACCGCCGGCATCCAACTCAACCCGGGATTCGTCAAACTTATTTCGTGGTACGACAACGAGTACGGGTACTCGAGCAGGGTCATTGACCTGATCAAGTTCTGCGCCACCAAAGATGCTTAA</w:t>
      </w:r>
    </w:p>
    <w:p w14:paraId="62AA7888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&gt;Seq6 [Phaedon brassicae] ribosomal protein L19  MW509781</w:t>
      </w:r>
    </w:p>
    <w:p w14:paraId="40DEE2D5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ATGAGTTCCTTGAAACTTCAAAAGAGGCTAGCAGCCTCGGTAATGCGATGTGGTAAGAAGAAAGTATGGTTGGATCCAAATGAAATCAACGAAATCGCCAACACAAACTCAAGACAAAACATCCGTAAGCTGATCAAGGATGGTCTCATTATCAAGAAACCAGTGGCAGTACATTCAAGAGCCCGTGTACGCAAGAACACTGAAGCCAGAAGGAAGGGAAGGCATTGTGGGTTTGGAAAGAGGAAGGGTACGGCGAATGCCCGTATGCCTCAAAAGGAACTGTGGGTACAGCGCATGCGCGTGCTCAGACGCCTTCTTAAAAAATACCGCGAGGCCAAAAAGATCGACCGCCATCTTTACCACGCCCTGTACATGAAGGCGAAGGGTAACGTGTTCAGGAACAAGCGTGTCCTCATGGAGTACATCCACAAGAAGAAGGCTGAGAAGGCCAGGGCTAAGATGCTGTCTGACCAGGCGAACGCCAGGAGGTTGAAGGTGAAACAGGCCAGGGAGCGCAGGGAAGAAAGGATCGCTACGAAGAAACAG</w:t>
      </w:r>
      <w:r w:rsidRPr="00FC79D6">
        <w:rPr>
          <w:rFonts w:ascii="Times New Roman" w:hAnsi="Times New Roman" w:cs="Times New Roman"/>
          <w:sz w:val="22"/>
          <w:szCs w:val="24"/>
        </w:rPr>
        <w:lastRenderedPageBreak/>
        <w:t>GAAGTCCTGGCTAATTACCAGAGGGAGGACGAGGCTGCTGCAGCCAAAAAAATAGTGTTTTTTAAGATGTGA</w:t>
      </w:r>
    </w:p>
    <w:p w14:paraId="41B0CEA9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&gt;Seq7 [Phaedon brassicae] ribosomal protein L32 MW509782</w:t>
      </w:r>
    </w:p>
    <w:p w14:paraId="36F4F599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ATGGCCATCAGACCTGTTTACAGGCCTGATATAATAAAAAAGAGGACAAAAAAGTTCATCAGACATCAGTCTGATAGGTATGGTAAACTAAAGCGAAACTGGCGTAAACCGAAAGGTATTGACAACAGAGTGAGAAGGCGTTTCAAGGGTCAGTTTTTGATGCCAAATATTGGTTATGGATCAAATGCAAAAACTCGTCATATGTTACCTACTGGATTCCGTAAAGTTTTAGTACACAACGTTAGGGAACTCGAAGTCCTTCTCATGCAGAACCGCAAATACTGCGCTGAAATCGCGCACGGGGTGTCGTCGAAGAAGCGCAAGGAGATCGTCGAGAGGGCGCAGCAGTTGAGCATCAGGGTTACCAACGGCCACGCACGACTACGTAGCCAAGAAAACGAATAA</w:t>
      </w:r>
    </w:p>
    <w:p w14:paraId="6E7EBE01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&gt;Seq8 [Phaedon brassicae] TATA box-binding protein-like MW509783</w:t>
      </w:r>
    </w:p>
    <w:p w14:paraId="0F4C1AE3" w14:textId="77777777" w:rsidR="00A91BDB" w:rsidRPr="00FC79D6" w:rsidRDefault="00A91BDB" w:rsidP="00A91BDB">
      <w:pPr>
        <w:rPr>
          <w:rFonts w:ascii="Times New Roman" w:hAnsi="Times New Roman" w:cs="Times New Roman"/>
          <w:sz w:val="22"/>
          <w:szCs w:val="24"/>
        </w:rPr>
      </w:pPr>
      <w:r w:rsidRPr="00FC79D6">
        <w:rPr>
          <w:rFonts w:ascii="Times New Roman" w:hAnsi="Times New Roman" w:cs="Times New Roman"/>
          <w:sz w:val="22"/>
          <w:szCs w:val="24"/>
        </w:rPr>
        <w:t>ATGGCTACTGTTGTTCAGAAAAATGGTATTAAGCCACTATCTAATGGAAATAGTTTGGTGCATCATCAGATGCAGAATATCAATGGTTATGAACATGTTGAAGTGTTGAATGACAATACAGAGTGTGATTCTCAACAAAACAATGAGCAAAATGATTCTTGTGAACCTGATAGTGAACAGACTGAAATTGAGCAGATTATTGAAGAACCAGAAATAGACATTGTCATTAACAATGTAGTTTGCAGTTTTAGTGTAAGGTGTCATTTAAATTTACGTGAAATCGCACTATCTGGTACAAATGTTGAATATCGTAAAGAAAATGGCATGGTTACAATGAAACTACGAAGACCTTATACAACAGCAAGTATTTGGTCATCAGGAAAAATCACCTGTACAGGTGCTACTAGTGAAGATGCAGCTAAGCAAGCAGCAAGAAGGTTTGCACGCTGCTTACAGAAATTGGGGTTCAACACTAGATTCAACAATTATAGAGTGGTTAATGTACTTGGAACATGCTCGATGCCCTTCTCAATAAGAATCAGTTCCTTTTCTGCACGACATAGAGAAGCAGATTATGAACCAGAGTTACATCCAGGGGTCACATATAAGCTGAAAAGTCCAAAAGCCACCCTGAAAATATTTTCAACAGGCAGTGTCACAGTTACTGCGCCTAGTGTAGCTGATGTACAAGCTGCCATCGAATACATATTTCCGTTAGTCTACGAATTCAGAAAAGAGAGAACCAAAGAAGAAAAAGAGGCATTAGCAAAAAAGAAACTGAAGCAGTATGGAGAAATTCCTTTGGAACATGAAGAAGCAGATGAAGCAATGAGTGAATCTGAAAATGTTGAAGAATCATGGGACTGA</w:t>
      </w:r>
    </w:p>
    <w:p w14:paraId="2B6AC375" w14:textId="77777777" w:rsidR="0032247E" w:rsidRPr="00A91BDB" w:rsidRDefault="00867D18"/>
    <w:sectPr w:rsidR="0032247E" w:rsidRPr="00A91B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8D9C9" w14:textId="77777777" w:rsidR="001E32C4" w:rsidRDefault="001E32C4" w:rsidP="00A91BDB">
      <w:r>
        <w:separator/>
      </w:r>
    </w:p>
  </w:endnote>
  <w:endnote w:type="continuationSeparator" w:id="0">
    <w:p w14:paraId="34B0A702" w14:textId="77777777" w:rsidR="001E32C4" w:rsidRDefault="001E32C4" w:rsidP="00A91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2AC50" w14:textId="77777777" w:rsidR="001E32C4" w:rsidRDefault="001E32C4" w:rsidP="00A91BDB">
      <w:r>
        <w:separator/>
      </w:r>
    </w:p>
  </w:footnote>
  <w:footnote w:type="continuationSeparator" w:id="0">
    <w:p w14:paraId="778E8A75" w14:textId="77777777" w:rsidR="001E32C4" w:rsidRDefault="001E32C4" w:rsidP="00A91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85A76"/>
    <w:rsid w:val="001E32C4"/>
    <w:rsid w:val="00226296"/>
    <w:rsid w:val="00762841"/>
    <w:rsid w:val="00867D18"/>
    <w:rsid w:val="00A91BDB"/>
    <w:rsid w:val="00D8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A90AE2"/>
  <w15:chartTrackingRefBased/>
  <w15:docId w15:val="{5DD443C7-048F-4B7C-BD31-6FB2C591C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BDB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BDB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1B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1BDB"/>
    <w:pPr>
      <w:tabs>
        <w:tab w:val="center" w:pos="4320"/>
        <w:tab w:val="right" w:pos="864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1B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83</Words>
  <Characters>7315</Characters>
  <Application>Microsoft Office Word</Application>
  <DocSecurity>0</DocSecurity>
  <Lines>60</Lines>
  <Paragraphs>17</Paragraphs>
  <ScaleCrop>false</ScaleCrop>
  <Company/>
  <LinksUpToDate>false</LinksUpToDate>
  <CharactersWithSpaces>8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chn off31</cp:lastModifiedBy>
  <cp:revision>3</cp:revision>
  <dcterms:created xsi:type="dcterms:W3CDTF">2021-05-15T13:25:00Z</dcterms:created>
  <dcterms:modified xsi:type="dcterms:W3CDTF">2021-05-22T12:47:00Z</dcterms:modified>
</cp:coreProperties>
</file>